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AC7AD" w14:textId="0C5DB0CD" w:rsidR="00C12064" w:rsidRPr="007B71ED" w:rsidRDefault="008A1942" w:rsidP="007B71ED">
      <w:pPr>
        <w:ind w:left="3600" w:firstLine="720"/>
        <w:rPr>
          <w:b/>
          <w:sz w:val="20"/>
          <w:szCs w:val="20"/>
        </w:rPr>
      </w:pPr>
      <w:bookmarkStart w:id="0" w:name="_GoBack"/>
      <w:bookmarkEnd w:id="0"/>
      <w:r w:rsidRPr="007B71ED">
        <w:rPr>
          <w:rFonts w:ascii="Times" w:hAnsi="Times" w:cs="Times"/>
          <w:sz w:val="20"/>
          <w:szCs w:val="20"/>
        </w:rPr>
        <w:t xml:space="preserve">GENESDEV/2015/273755; </w:t>
      </w:r>
      <w:proofErr w:type="spellStart"/>
      <w:r w:rsidR="00C12064" w:rsidRPr="007B71ED">
        <w:rPr>
          <w:b/>
          <w:sz w:val="20"/>
          <w:szCs w:val="20"/>
        </w:rPr>
        <w:t>Chandrasekhara</w:t>
      </w:r>
      <w:proofErr w:type="spellEnd"/>
      <w:r w:rsidR="00C12064" w:rsidRPr="007B71ED">
        <w:rPr>
          <w:b/>
          <w:sz w:val="20"/>
          <w:szCs w:val="20"/>
        </w:rPr>
        <w:t xml:space="preserve"> et al.; Fig S2</w:t>
      </w:r>
    </w:p>
    <w:p w14:paraId="17ECCA61" w14:textId="77777777" w:rsidR="00C12064" w:rsidRDefault="00C12064" w:rsidP="004669D7">
      <w:pPr>
        <w:rPr>
          <w:b/>
        </w:rPr>
      </w:pPr>
    </w:p>
    <w:p w14:paraId="556B59D8" w14:textId="231B0B56" w:rsidR="00B84476" w:rsidRDefault="00496E6C" w:rsidP="004669D7">
      <w:r w:rsidRPr="002D0548">
        <w:rPr>
          <w:b/>
        </w:rPr>
        <w:t>F</w:t>
      </w:r>
      <w:r w:rsidR="00B064FE" w:rsidRPr="002D0548">
        <w:rPr>
          <w:b/>
        </w:rPr>
        <w:t xml:space="preserve">igure </w:t>
      </w:r>
      <w:r w:rsidR="002B72D6">
        <w:rPr>
          <w:b/>
        </w:rPr>
        <w:t>S</w:t>
      </w:r>
      <w:r w:rsidR="006275C3" w:rsidRPr="002D0548">
        <w:rPr>
          <w:b/>
        </w:rPr>
        <w:t>2</w:t>
      </w:r>
      <w:r w:rsidRPr="002D0548">
        <w:rPr>
          <w:b/>
        </w:rPr>
        <w:t>.</w:t>
      </w:r>
      <w:r>
        <w:t xml:space="preserve">   </w:t>
      </w:r>
      <w:proofErr w:type="gramStart"/>
      <w:r>
        <w:t>45S rRNA gene refere</w:t>
      </w:r>
      <w:r w:rsidR="00DC7546">
        <w:t>nce sequence used in our study</w:t>
      </w:r>
      <w:r>
        <w:t>.</w:t>
      </w:r>
      <w:proofErr w:type="gramEnd"/>
      <w:r>
        <w:t xml:space="preserve"> </w:t>
      </w:r>
    </w:p>
    <w:p w14:paraId="12628538" w14:textId="77777777" w:rsidR="008E0D59" w:rsidRPr="008E0D59" w:rsidRDefault="008E0D59" w:rsidP="008E0D59">
      <w:pPr>
        <w:ind w:left="720"/>
        <w:rPr>
          <w:sz w:val="20"/>
          <w:szCs w:val="20"/>
        </w:rPr>
      </w:pPr>
    </w:p>
    <w:p w14:paraId="51B2E6F3" w14:textId="5F51310D" w:rsidR="00E8479D" w:rsidRPr="008E0D59" w:rsidRDefault="00D80B03" w:rsidP="00E8479D">
      <w:pPr>
        <w:pStyle w:val="ListParagraph"/>
        <w:ind w:left="1080"/>
        <w:rPr>
          <w:sz w:val="20"/>
          <w:szCs w:val="20"/>
        </w:rPr>
      </w:pPr>
      <w:proofErr w:type="gramStart"/>
      <w:r w:rsidRPr="008E0D59">
        <w:rPr>
          <w:sz w:val="20"/>
          <w:szCs w:val="20"/>
        </w:rPr>
        <w:t>ccctcccctaaatcactccaaaaaaaacaatccccaattctacacaagtgtttctacactaacaaagcaacagctccttaacgaattcccaact</w:t>
      </w:r>
      <w:proofErr w:type="gramEnd"/>
      <w:r w:rsidRPr="008E0D59">
        <w:rPr>
          <w:sz w:val="20"/>
          <w:szCs w:val="20"/>
        </w:rPr>
        <w:t xml:space="preserve"> </w:t>
      </w:r>
      <w:r w:rsidR="00E8479D" w:rsidRPr="008E0D59">
        <w:rPr>
          <w:sz w:val="20"/>
          <w:szCs w:val="20"/>
        </w:rPr>
        <w:t>ttacacgagctcgtctctcgaggttaaatgttattacttggtaagattccggacctcgccaagtgttttgaaaacccgcaacgctcgcaaaggtggatagtgagaataataagtgaagagacagacttgtccaaaacgcccaccacgaaggtgcatagtgagaagagtaagtcaagagatagacttgtccaaaaagaaacggaagagaaagcgtggggagacgctcacgaaggtgcatagtgagaagagtaagtcaagagacagacttgttcgaaaagaaacagaagagaatgcttggggttacactcacgaaggtgcatagtgagaagagtaagtcaagagacagacttgttcgaaaagaaacaaaagagaatgcttggggagatagaagtgtgagatagttctcaagctaagaaagttgtaaaagctaagaactagcatcaaatgatggatgaaacacaaggtagttgttgaaaagtcaaacacttggtgatatgaacacaaacgttcaatatgacaaacccatgccaagtaaagagaaaatgaaaactggtgattgttgcggaaatcgtccaggattcctcgaccaggacttgaaatcgtcgaggggaaaaaatcggttccgaggaatcgtcgatccggacttggaatcgtcgagaaaagtttaccgggtccgaggatttgtcgaccaggagtggaaatcgtcgagaaaaatctatcgggtccgaggaatcgtcgaccaggacgaggaatcgtcgaccgggtccgaggatttgtcgaccaggggttgaaatcgtcgaccaggtccgagacttcatcgaccgggtccgaggattcgtcgaccaggagtggaaatcgtcgagaaaaatctatcgggtccgaggaatcgtcgaccaggacgaggaatcgtcgaccgggtccgaggatttgtcgaccaggtccgagacttcatcgaccgggtccgaggattcgtcgaccaggtccgagacttcatcgaccgggtccaagtatttgattttattttggaaccggtgtctcctcagacatttcaatgtatgttggtgccaagagggaaaagggctataaagctatataggggtgggtgtgtgtagtgggaattttgcccgcacgcgcgcgcgcgaataagaataagaataagtaataagaataagaataagaaaaagaaaaaaaaaaaaaaaaaaaaaaaacaaaaactccatagagttgttttctcaatcgggtccgaggaatcgtcgatctggacttggaatcgtcgagaaaagtttaccgggtccgaaaatttgtcgaccaggagtggaaatcgtcgagaaaaatctatcgggtccgaggaatcgtcgaccaggacgaggaatcgtcgaccgggtccgaggatttgtcgaccaggggttgaaatagtcgaccaggtccgagacttcatcgaccgggtccgaggaatcgtcgaccaggagtggaaatcgtcgagaaaaatctatcgggtccgaggaatcgtcgaccaggacgaggaatcgtcgaccgggtccgaggatttgtcgaccaggtccgagacttcatcgaccgggtccgaggattcgtcgaccaggtccgagacttcatcgaccgggtccaagtatttgattttattttggaaccggtgtctcctcagacatttcaatgtatgttggtgccaagagggaaaagggctataaagctatataggggtgggtgtgtgtagtgggaattttgcccgcacgcgcgcgcgcgaataagaataagaataagtaataagaataagaataagaaaaagaaaaaaaaaaaaaaaaaaacaaaaacaaaaactccatagagttgttttctcaatcgggtccgaggaatcgtcgatctggacttggaatcgtcgagaaaagtttaccgggtccgaaaatttgtcgaccaggagtggaaatcgtcgagaaaaatctatcgggtccgaggaatcgtcgaccaggacgaggaatcgtcgaccgggtccgaggatttgtcgaccaggggttgaaatcgtcgaccaggtccgagacttcatcgaccgggtccgaggaatcgtcgaccaggacgatgaatggtcgatgaaaatctatcgggttcgaggaatggtcgaccaggggttgaaatcgtcgaccaggtccgagacttcatcgaccgtgtccgaggagtggtcgagggtttgtcgaccaggacgaggaatcgtcgaccgggtccgaggatttgtcgaccaggggttgaaatcgtcgaccaggaccgagaattcgtcgaccaggacggcggaaccctcgaccaggacgatgaatgggcgatgaaaatctatcgggttcgaggaatggtcgaccaggggttgaaatcctcgaccaggtccgagacttcatcgaccgggtccgaggattcgtcgaccaggacggccggatgtccgagaaaaaaaaatgttgccgaataactttcgaaaatcattggatatgatgcaatgttttgtgatcgaatctcttaaaatacatcaataaagagtttaggatgtcaagtttgcatcaaatatgcccacggagccccaactagaccatgaaaatccgatgttgtatcaggtcaaatgacctagctagaggtgtcaaaaaattatgaaaatttaccagaaaataggatttagtatccttatgatgcatgccaaaaagaattttcaaattccaagtatttcttttttcttggcaccggtgtctcctcagacatttcaatgtctgttggtgccaagagggaaaagggctattaagctatataggggggtgggtgttgagggagtctgggcagtccgtggggaaccccctttttcggttcggacttgggtagcgatcgagggatggtatcggatatcggcacgaggaatgaccgaccgtccggccgccgggattttcgccggaaaacttttccgggcacttttccggcgatcggttttgttgcctttttccgagttttctcagcagttctcggacaaaaactgctgaatcgtcgaggagaatgggcttgcttgcgtgggctgccattagttcttcgaggcgttagggtggcggcggtataaaagtgtcggagttttttcagcagttctcggacaaaaattgctgagtggccgagaagaatgggcgtgtcatgcgtgggctgacatggattcttcgaggcctaggggtggcggtatataacttgttcgcatgatattaccgagatgtccccacgggcatcttttcacctcgtcgccgaagagaatgggcgtgtcatggcatgggctgacatggattctcctaggccgtttgggtggcggtatagtcgtcttgcgcacgaaataccgagatgtccccatgggcatcgattccacccgcctaggttggatgggcgtgcttcgtcggaaagcatggatccgcctaggctgtcccgagtgtgagcgaggtgtgagtgtcgcccatgggcatcgacaccttgcggctaggaactggaacgagacgggtggcaaagatttcgagtagcacttcatactaccgtgggttttttaaaccttccgagttttgttgatgttattccgagaattagcaaaccgtaacgaagatgttcttggcaaccatcttttgatgggagtccggctgttcgatagccggccaagggtgatgaacgaaatgtgaacccttgtctcgcctaggttggatgggcgtgcttcgttggaaagcatggatccgcctaggctgtcccgagtgtgagcgaggtgtgagtgtcgcccatgggcatcgacaccttgcggctaggaactggaacgagacgggtagcaaagatttcgagtagcacttcatactaccgtgggttttttaaaccttcctagttttgttgatgttattccgagaattagcaaaccgtaacgaagatgttcttggcaaccatcttttgatgggagtccggctgttcgaaagccggccaagggtgatgaacgaaatgtgaacccttgtctcgcctaggttggatgggcgtgcttcgttggaaagcatggatccgcctaggctgtcccgaagtatctcgcgcttgtacggctttggctcggattcgtccgtcttctttcttcttagccgagtacttcggtagattagttggaacgattgatgattttgagttaattgaacgttcggcgtatgagtggtgatcggatagctagtgttcgtaggctccatgctcgcgcatcgaactacctaccacctatccttctcagttaattcacgggcgatgttacgctcgatgatgagttccggggcctgtgtttcgtacctaatttgaaggaattgttgagtttggtttacacctttgcccgcggcttctccttcgtggggaagtcgtgggctcaaacatcggcgcttgttcacctctcgtcatcgcatttgttgccttgctcgcattggtgaatgagttgcgggttgaaatctcggatgcggaaaagttgtcgacggtgactcgaagtgattcagtcccgccaaagctcatccgt</w:t>
      </w:r>
      <w:r w:rsidR="00E8479D" w:rsidRPr="008E0D59">
        <w:rPr>
          <w:sz w:val="20"/>
          <w:szCs w:val="20"/>
        </w:rPr>
        <w:lastRenderedPageBreak/>
        <w:t>ccttcgggcaaaagatgacggtcaagacctcgtcctttctctctttccattgcgtttgagaggatgtggcggggaattgccgtgatcgatgaatgcTACCTGGTTGATCCTGCCAGTAGTCATATGCTTGTCTCAAAGATTAAGCCATGCATGTGTAAGTATGAACGAATTCAGACTGTGAAACTGCGAATGGCTCATTAAATCAGTTATAGTTTGTTTGATGGTAACTACTACTCGGATAACCGTAGTAATTCTAGAGCTAATACGTGCAACAAACCCCGACTTATGGAAGGGACGCATTTATTAGATAAAAGGTCGACGCGGGCTCTGGCTTGCTCTGATGATTCATGATAACTCGACGGATCGCATGGCCTCTGTGCTGGCGACGCATCATTCAAATTTCTGCCCTATCAACTTTCGATGGTAGGATAGTGGCCTACCATGGTGGTAACGGGTGACGGAGAATTAGGGTTCGATTCCGGAGAGGGAGCCTGAGAAACGGCTACCACATCCAAGGAAGGCAGCAGGCGCGCAAATTACCCAATCCTGACACGGGGAGGTAGTGACAATAAATAACAATACCGGGCTCTTTCGAGTCTGGTAATTGGAATGAGTACAATCTAAATCCCTTAACGAGGATCCATTGGAGGGCAAGTCTGGTGCCAGCAGCCGCGGTAATTCCAGCTCCAATAGCGTATATTTAAGTTGTTGCAGTTAAAAAGCTCGTAGTTGAACCTTGGGATGGGTCGGCCGGTCCGCCTTTGGTGTGCATTGGTCGGCTTGTCCCTTCGGTCGGCGATACGCTCCTGGTCTTAATTGGCCGGGTCGTGCCTCCGGCGCTGTTACTTTGAAGAAATTAGAGTGCTCAAAGCAAGCCTACGCTCTGGATACATTAGCATGGGATAACATCATAGGATTTCGATCCTATTGTGTTGGCTTCGGGATCGGAGTAATGATTAACAGGGACAGTCGGGGGCATTCGTATTTCATAGTCAGAGGTGAAATTCTTGGATTTATGAAAGACGAACAACTGCGAAAGCATTTGCCAAGGATGTTTTCATTAATCAAGAACGAAAGTTGGGGGCTCGAAGACGATCAGATACCGTCCTAGTCTCAACCATAAACGATGCCGACCAGGGATCAGCGGATGTTGCTTATAGGACTCCGCTGGCACCTTATGAGAAATCAAAGTTTTTGGGTTCCGGGGGGAGTATGGTCGCAAGGCTGAAACTTAAAGGAATTGACGGAAGGGCACCACCAGGAGTGGAGCCTGCGGCTTAATTTGACTCAACACGGGGAAACTTACCAGGTCCAGACATAGTAAGGATTGACAGACTGAGAGCTCTTTCTTGATTCTATGGGTGGTGGTGCATGGCCGTTCTTAGTTGGTGGAGCGATTTGTCTGGTTAATTCCGTTAACGAACGAGACCTCAGCCTGCTAACTAGCTACGTGGAGGCATCCCTTCACGGCCGGCTTCTTAGAGGGACTATGGCCGTTTAGGCCAAGGAAGTTTGAGGCAATAACAGGTCTGTGATGCCCTTAGATGTTCTGGGCCGCACGCGCGCTACACTGATGTATTCAACGAGTTCACACCTTGCCGACAGGCCCGGGTAATCTTTGAAATTTCATCGTGATGGGGATAGATCATTGCAATTGTTGGTCTTCAACGAGGAATTCCTAGTAAGCGCGAGTCATCAGCTCGCGTTGACTACGTCCCTGCCCTTTGTACACACCGCCCGTCGCTCCTACCGATTGAATGATCCGGTGAAGTGTTCGGATCGCGGCGACGTGGGTGGTTCGCCGCCCGCGACGTCGCGAGAAGTCCACTAAACCTTATCATTTAGAGGAAGGAGAAGTCGTAACAAGGTTTCCGTAGGTGAACCTGCGGAAGGATCATTGtcgatacctgtccaaaacagaacgacccgcgaaccaaagatcaccactctcggtgggccggtttcttagccgattccttgcccgccggatccgtggtttcgcgtatcggcatgatcgggagcttttatctcggtcttgtcgtgcgcgttgcttccggatatcacaaaaccccggcacgaaaagtgtcaaggaacatgcaaacgaacggctggcattcgcctccccggagacggagtgtgggcggatgctgtgctgcgaactgaagtctAAAACGACTCTCGGCAACGGATATCTCGGCTCTCGCATCGATGAAGAACGTAGCGAAATGCGATACTTGGTGTGAATTGCAGAATCCCGTGAACCATCGAGTCTTTGAACGCAAGTTGCGCCCCAAGCCTTCTGGCCGAGGGCACGTCTGCCTGGGTGTCACAAatcgtcgtccctcaccatcctttgctgatgcgggacggaagctggtctcccgtgtgttaccgcacgcgttggcctaaatccgagccaaggacgcctggagcgtaccgacatgcggtggtgaacttgatccattacattttatcggtcgctcttgtccggaagctgtagatgacccaaagtccatatagcgACCCCAGGTCAGGCGGGATTACCCGCTGAGTTTAAGCATATCAATAAGCGGAGGAAAAGAAACTAACAAGGATTCCCTTAGTAACGGCGAGCGAACCGGGAAGAGCCCAGCTTGAAAATCGGACGTCTTCGGCGTTCGAATTGTAGTCTGGAGAAGCGTCCTCAGCGACGGACCGGGCCTAAGTTCCCTGGAAAGGGGCGCCAGAGAGGGTGAGAGCCCGTCGTGCCCGGACCCTGTCGCACCACGAGGCGCTGTCTACGAGTCGGGTTGTTTGGGAATGCAGCCCCAATCGGGCGGTAAATTCCGTCCAAGGCTAAATACGGGCGAGAGACCGATAGCGAACAAGTACCGCGAGGTAAAGATGAAAAGGACTTTGAAAAGAGAGTCAAAGAGTGCTTGAAATTGTCGGGAGGGAAGCGGATGGGGGCCGGCGATGCGTCCTGGTCGGATGCGGAACGGAGCAATCCGGTCCGCCGATCGATTCGGGGCGTGGACCGACGCGGATTACGGTGGCGGCCTAAGCCCGGGCTTTTGATACGCTTGTGGAGACGTCGCTGCCGTGATCGTGGTCTGCAGCACGCGCCTAACGGCGTGCCTCGGCATCAGCGTGCTCCGGGCGTCGGCCTGTGGGCTCCCCATTCGACCCGTCTTGAAACACGGACCAAGGAGTCTGACATGTGTGCGAGTCAACGGGTGAGTAAACCCGTAAGGCGCAAGGAAGCTGATTGGCGGGATCCTCGCGGGTGCACCGCCGACCGACCTTGATCTTCTGAGAAGGGTTCGAGTGTGAGCATGCCTGTCGGGACCCGAAAGATGGTGAACTATGCCTGAGCGGGGTAAAGCCAGAGGAAACTCTGGTGGAAGCCCGCAGCGATACTGACGTGCAAATCGTTCGTCTGACTTGGGTATAGGGGCGAAAGACTAATCGAACCATCTAGTAGCTGGTTCCCTCCGAAGTTTCCCTCAGGATAGCTGGAGCTCGGACGCGAGTTCTATCGGGTAAAGCCAATGATTAGAGGCATTGGGGGCGCAACGCCTCGACCTATTCTCAAACTTTAAATAGGTAGGACGTGTCGGCTGCTTTGTTGAGCCGTCACACGGAATCGAGAGCTCCAAGTGGGCCATTTTTGGTAAGCAGAACTGGCGATGCGGGATGAACCGGAAGCCGGGTTACGGTGCCCAACTGCGCGCTAACCTAGAACCCACAAAGGGTGTTGGTCGATTAAGACAGCAGGACGGTGGTCATGGAAGTCGAAATCCGCTAAGGAGTGTGTAACAACTCACCTGCCGAATCAACTAGCCCCGAAAATGGATGGCGCTTAAGCGCGACCTATACCCGGCCGTCGGGGCAAGAGCCAGGCCTCGATGAGTAGGAGGGCGCGGCGGTCGCTGCAAAACCTAGGGCGCGAGGCGCGGAGCGGCCGTCGGTGCAGATCTTGGTGGTAGTAGCAAATATTCAAATGAGAACTTTGAAGGCCGAAGAGGGGAAAGGTTCCATGTGAACGGCACTTGCACATGGGTTAGTCGATCCTAAGAGTCGGGGGAAACCCGTCTGATAGCGCTTAAGCGAACTTCGAAAGGGGATCCGGTTAAAATTCCGGAACCGGGACGTGGCGGTTGACGGCAACGTTAGGGAGTCCGGAGACGTCGGCGGGGGCCTCGGGAAGAGTTATCTTTTCTGTTTAACAGCCTGCCCACCCTGGAAACGGCTCAGCCGGAGGTAGGGTCCAGCGGCTGGAAGAGCACCGCACGTCGCGTGGTGTCCGGTGCGCCCCCGGGCGCCCTTGAAAATCCGGAGGACCGAGTGCCGCTCACGCCCGGTCGTACTCATAACCGCATCAGGTCTCCAAGGTGAACAGCCTCTGGTCGATGGAACAATGTAGGCAAGGGAAGTCGGCAAAATGGATCCGTAACTTCGGGAAAAGGATTGGCTCTGAGGGCTGGGCTCGGGGGTCCCAGTTCCGAACCCGTCGGCTGTCAGCGGACTGCTCGAGCTGCTTCCGCGGCGAGAGCGGGTCGCCGGCTGCCGGCCGGGGGACGACTGGGAACGGCTCTCTCGGGAGCTTTCCCCGGGCGTCGAACAGTCAGCTCAGAACTGGTACGGACAAGGGGAATCCGACTGTTTAATTAAAACAAAGCATTGCGATGGTCCCTGCGGATGCTAACGCAATGTGATTTCTGCCCAGTGCTCTGAATGTCAAAGTGAAGAAATTCAACCAAGCGCGGGTAAACGGCGGGAGTAACTATGACTCTCTTAAGGTAGCCAAATGCCTCGTCATCTAATTAGTGACGCGCATGAATGGATTAACGAGATTCCCACTGTCCCTGTCTACTATCCAGCGAAACCACAGCCAAGGGAACGGGCTTGGCAGAATCAGCGGGGAAAGAAGACCCTGTTGAGCTTGACTCTAGTCCGACTTTGTGAAATGACTTGAGAGGTGTAGGATAAGTGGGAGCTTCGGCGCAAGTGAAATACCACTACTTTTAACGTTATTTTACTTACTCCGTGAATCGGAGGCCGGGGTACAACCCCTGTTTTTGGTCCCAAGGCTCGCTTCGGCGGGTCGATCCGGGCGGAGGACATTGTCAGGTGGGGAGTTTGGCTGGGGCGGCACATCTGTTAAAAGATAACGCAGGTGTCCTAAGATGAGCTCAACGAGAACAGAAATCTCGTGTGGAACAAAAGGGTAAAAGCTCGTTTGATTCTGATTTTCAGTACGAATACGAACCGTGAAAGCGTGGCCTATCGATCCTTTAGACTTCGGAATTTGAAGCTAGAGGTGTCAGAAAAGTTACCACAGGGATAACTGGCTTGTGGCAGCCAAGCGTTCATAGCGACGTTGCTTTTTGATCCTTCGATGTCGGCTCTTCCTATCATTGTGAAGCAGAATTCACCAAGTGTTGGATTGTTCACCCACCAATAGGGAACGTGAGCTGGGTTTAGACCGTCGTGAGACAGGTTAGTTTTACCCTACTGATGCCCGCGTCGCGATAGTAATTCAACCTAGTACGAGAGGAACCGTTGATTCGCACAATTGGTCATCGCGCTTGGTTGAAAAGCCAGTGGCGCGAAGCTACCGTGCGCTGGATTATGACTGAACGCCTCTAAGTCAGAATCCGGGCTAGAAGCGACGCATGCGCCCGCCGCCCGATTGCCGACCCTCAGTAGGAGCTTAGGCTCCAAAGGCACGTGTCGTTGGCTAAGTCCGTTCGGCGGAACGGTCGTTCGGACCGCCTTGAATTATAATTACCACCGAGCGGCGGGTAGAATCCTTTGCAGACGACTTAAATACGCGACGGGGTATTGTAAGTGGCAGAGTGGCCTTGCTGCCACGATCCACTGAGATTCAGCCCTTTGTCGCTAAGATTCGA</w:t>
      </w:r>
    </w:p>
    <w:p w14:paraId="786AE03E" w14:textId="77777777" w:rsidR="008E0D59" w:rsidRPr="008E0D59" w:rsidRDefault="008E0D59" w:rsidP="008E0D59">
      <w:pPr>
        <w:pStyle w:val="ListParagraph"/>
        <w:ind w:left="1080"/>
        <w:rPr>
          <w:sz w:val="20"/>
          <w:szCs w:val="20"/>
        </w:rPr>
      </w:pPr>
    </w:p>
    <w:p w14:paraId="37299958" w14:textId="77777777" w:rsidR="008E0D59" w:rsidRDefault="008E0D59" w:rsidP="008E0D59">
      <w:pPr>
        <w:ind w:left="360"/>
      </w:pPr>
    </w:p>
    <w:p w14:paraId="51EC9152" w14:textId="77777777" w:rsidR="008E0D59" w:rsidRDefault="008E0D59" w:rsidP="008E0D59"/>
    <w:p w14:paraId="7B8FD425" w14:textId="77777777" w:rsidR="008E0D59" w:rsidRDefault="008E0D59" w:rsidP="008E0D59"/>
    <w:sectPr w:rsidR="008E0D59" w:rsidSect="008E0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77AFD"/>
    <w:multiLevelType w:val="hybridMultilevel"/>
    <w:tmpl w:val="8D00A1FA"/>
    <w:lvl w:ilvl="0" w:tplc="56CE9A14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EA474CB"/>
    <w:multiLevelType w:val="hybridMultilevel"/>
    <w:tmpl w:val="37869518"/>
    <w:lvl w:ilvl="0" w:tplc="2CA2BCC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595"/>
    <w:rsid w:val="002B72D6"/>
    <w:rsid w:val="002D0548"/>
    <w:rsid w:val="00366575"/>
    <w:rsid w:val="00391D16"/>
    <w:rsid w:val="004669D7"/>
    <w:rsid w:val="00496E6C"/>
    <w:rsid w:val="004E2A30"/>
    <w:rsid w:val="00511595"/>
    <w:rsid w:val="006275C3"/>
    <w:rsid w:val="007B71ED"/>
    <w:rsid w:val="008A1942"/>
    <w:rsid w:val="008E0D59"/>
    <w:rsid w:val="009A1172"/>
    <w:rsid w:val="00B064FE"/>
    <w:rsid w:val="00B84476"/>
    <w:rsid w:val="00C12064"/>
    <w:rsid w:val="00D80B03"/>
    <w:rsid w:val="00DC7546"/>
    <w:rsid w:val="00E8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D2A9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D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D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589</Words>
  <Characters>9062</Characters>
  <Application>Microsoft Macintosh Word</Application>
  <DocSecurity>0</DocSecurity>
  <Lines>75</Lines>
  <Paragraphs>21</Paragraphs>
  <ScaleCrop>false</ScaleCrop>
  <Company/>
  <LinksUpToDate>false</LinksUpToDate>
  <CharactersWithSpaces>10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nu</dc:creator>
  <cp:keywords/>
  <dc:description/>
  <cp:lastModifiedBy>Craig Pikaard</cp:lastModifiedBy>
  <cp:revision>12</cp:revision>
  <dcterms:created xsi:type="dcterms:W3CDTF">2015-07-09T14:51:00Z</dcterms:created>
  <dcterms:modified xsi:type="dcterms:W3CDTF">2015-12-02T19:49:00Z</dcterms:modified>
</cp:coreProperties>
</file>